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6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1183"/>
        <w:gridCol w:w="1543"/>
        <w:gridCol w:w="1559"/>
      </w:tblGrid>
      <w:tr w:rsidR="007F3A70" w:rsidRPr="007074B7" w14:paraId="70F6F43F" w14:textId="3EED8B7F" w:rsidTr="007F3A70">
        <w:trPr>
          <w:trHeight w:val="288"/>
        </w:trPr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0C7FD" w14:textId="77777777" w:rsidR="007F3A70" w:rsidRPr="00D77378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77378">
              <w:rPr>
                <w:rFonts w:asciiTheme="majorBidi" w:hAnsiTheme="majorBidi" w:cstheme="majorBidi"/>
                <w:sz w:val="20"/>
                <w:szCs w:val="20"/>
              </w:rPr>
              <w:t>P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50CF4" w14:textId="77777777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Eigenvalu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EB087" w14:textId="1A8541E8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riability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0D4CE5" w14:textId="33DAA7DF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umulative (%)</w:t>
            </w:r>
          </w:p>
        </w:tc>
      </w:tr>
      <w:tr w:rsidR="007F3A70" w:rsidRPr="007074B7" w14:paraId="3ABB754A" w14:textId="2B4BCB27" w:rsidTr="007F3A70">
        <w:trPr>
          <w:trHeight w:val="288"/>
        </w:trPr>
        <w:tc>
          <w:tcPr>
            <w:tcW w:w="818" w:type="dxa"/>
            <w:tcBorders>
              <w:top w:val="single" w:sz="4" w:space="0" w:color="auto"/>
            </w:tcBorders>
            <w:noWrap/>
            <w:hideMark/>
          </w:tcPr>
          <w:p w14:paraId="4D05007C" w14:textId="77777777" w:rsidR="007F3A70" w:rsidRPr="007B3271" w:rsidRDefault="007F3A70" w:rsidP="007F3A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53F06897" w14:textId="5007DCEC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B327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4136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hideMark/>
          </w:tcPr>
          <w:p w14:paraId="48E95700" w14:textId="07ED43A6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7B327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66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BD6878" w14:textId="5D0CEA82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F3A70">
              <w:rPr>
                <w:rFonts w:asciiTheme="majorBidi" w:hAnsiTheme="majorBidi" w:cstheme="majorBidi"/>
                <w:sz w:val="20"/>
                <w:szCs w:val="20"/>
              </w:rPr>
              <w:t>96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669</w:t>
            </w:r>
          </w:p>
        </w:tc>
      </w:tr>
      <w:tr w:rsidR="007F3A70" w:rsidRPr="007074B7" w14:paraId="55863F70" w14:textId="1E5D7A25" w:rsidTr="007F3A70">
        <w:trPr>
          <w:trHeight w:val="288"/>
        </w:trPr>
        <w:tc>
          <w:tcPr>
            <w:tcW w:w="818" w:type="dxa"/>
            <w:noWrap/>
            <w:hideMark/>
          </w:tcPr>
          <w:p w14:paraId="448F6D00" w14:textId="77777777" w:rsidR="007F3A70" w:rsidRPr="007B3271" w:rsidRDefault="007F3A70" w:rsidP="007F3A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hideMark/>
          </w:tcPr>
          <w:p w14:paraId="4D558007" w14:textId="7EE8707C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31203</w:t>
            </w:r>
          </w:p>
        </w:tc>
        <w:tc>
          <w:tcPr>
            <w:tcW w:w="1543" w:type="dxa"/>
            <w:noWrap/>
            <w:hideMark/>
          </w:tcPr>
          <w:p w14:paraId="641D5D04" w14:textId="7555EBFE" w:rsidR="007F3A70" w:rsidRPr="007B3271" w:rsidRDefault="00F21C54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7F3A70" w:rsidRPr="007B3271">
              <w:rPr>
                <w:rFonts w:asciiTheme="majorBidi" w:hAnsiTheme="majorBidi" w:cstheme="majorBidi"/>
                <w:sz w:val="20"/>
                <w:szCs w:val="20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1559" w:type="dxa"/>
          </w:tcPr>
          <w:p w14:paraId="032399EA" w14:textId="6BB47437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5057</w:t>
            </w:r>
          </w:p>
        </w:tc>
      </w:tr>
      <w:tr w:rsidR="007F3A70" w:rsidRPr="007074B7" w14:paraId="42710A6D" w14:textId="07D44987" w:rsidTr="007F3A70">
        <w:trPr>
          <w:trHeight w:val="288"/>
        </w:trPr>
        <w:tc>
          <w:tcPr>
            <w:tcW w:w="818" w:type="dxa"/>
            <w:noWrap/>
            <w:hideMark/>
          </w:tcPr>
          <w:p w14:paraId="1A3C957D" w14:textId="77777777" w:rsidR="007F3A70" w:rsidRPr="007B3271" w:rsidRDefault="007F3A70" w:rsidP="007F3A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83" w:type="dxa"/>
            <w:noWrap/>
            <w:hideMark/>
          </w:tcPr>
          <w:p w14:paraId="213FA22C" w14:textId="09042DFE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12954</w:t>
            </w:r>
          </w:p>
        </w:tc>
        <w:tc>
          <w:tcPr>
            <w:tcW w:w="1543" w:type="dxa"/>
            <w:noWrap/>
            <w:hideMark/>
          </w:tcPr>
          <w:p w14:paraId="213D2995" w14:textId="36474448" w:rsidR="007F3A70" w:rsidRPr="007B3271" w:rsidRDefault="00F21C54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7F3A70" w:rsidRPr="007B3271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76</w:t>
            </w:r>
          </w:p>
        </w:tc>
        <w:tc>
          <w:tcPr>
            <w:tcW w:w="1559" w:type="dxa"/>
          </w:tcPr>
          <w:p w14:paraId="76157744" w14:textId="6602CAAF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6833</w:t>
            </w:r>
          </w:p>
        </w:tc>
      </w:tr>
      <w:tr w:rsidR="007F3A70" w:rsidRPr="007074B7" w14:paraId="04A6AB1B" w14:textId="308D5784" w:rsidTr="007F3A70">
        <w:trPr>
          <w:trHeight w:val="288"/>
        </w:trPr>
        <w:tc>
          <w:tcPr>
            <w:tcW w:w="818" w:type="dxa"/>
            <w:noWrap/>
            <w:hideMark/>
          </w:tcPr>
          <w:p w14:paraId="05A9D483" w14:textId="77777777" w:rsidR="007F3A70" w:rsidRPr="007B3271" w:rsidRDefault="007F3A70" w:rsidP="007F3A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hideMark/>
          </w:tcPr>
          <w:p w14:paraId="5F4A620E" w14:textId="0876FCF7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06930</w:t>
            </w:r>
          </w:p>
        </w:tc>
        <w:tc>
          <w:tcPr>
            <w:tcW w:w="1543" w:type="dxa"/>
            <w:noWrap/>
            <w:hideMark/>
          </w:tcPr>
          <w:p w14:paraId="43A0A354" w14:textId="6C96AAEF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6300</w:t>
            </w:r>
          </w:p>
        </w:tc>
        <w:tc>
          <w:tcPr>
            <w:tcW w:w="1559" w:type="dxa"/>
          </w:tcPr>
          <w:p w14:paraId="39633C32" w14:textId="2B83777E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3133</w:t>
            </w:r>
          </w:p>
        </w:tc>
      </w:tr>
      <w:tr w:rsidR="007F3A70" w:rsidRPr="007074B7" w14:paraId="66029D70" w14:textId="2F090A74" w:rsidTr="007F3A70">
        <w:trPr>
          <w:trHeight w:val="288"/>
        </w:trPr>
        <w:tc>
          <w:tcPr>
            <w:tcW w:w="818" w:type="dxa"/>
            <w:noWrap/>
            <w:hideMark/>
          </w:tcPr>
          <w:p w14:paraId="08FED945" w14:textId="77777777" w:rsidR="007F3A70" w:rsidRPr="007B3271" w:rsidRDefault="007F3A70" w:rsidP="007F3A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83" w:type="dxa"/>
            <w:noWrap/>
            <w:hideMark/>
          </w:tcPr>
          <w:p w14:paraId="33E1D0DB" w14:textId="56FBBD88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3413</w:t>
            </w:r>
          </w:p>
        </w:tc>
        <w:tc>
          <w:tcPr>
            <w:tcW w:w="1543" w:type="dxa"/>
            <w:noWrap/>
            <w:hideMark/>
          </w:tcPr>
          <w:p w14:paraId="79164283" w14:textId="1E7C9E95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3103</w:t>
            </w:r>
          </w:p>
        </w:tc>
        <w:tc>
          <w:tcPr>
            <w:tcW w:w="1559" w:type="dxa"/>
          </w:tcPr>
          <w:p w14:paraId="08E2D824" w14:textId="3E779A3E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6236</w:t>
            </w:r>
          </w:p>
        </w:tc>
      </w:tr>
      <w:tr w:rsidR="007F3A70" w:rsidRPr="007074B7" w14:paraId="7122FEBF" w14:textId="018A81F2" w:rsidTr="007F3A70">
        <w:trPr>
          <w:trHeight w:val="288"/>
        </w:trPr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0D5EC9A7" w14:textId="77777777" w:rsidR="007F3A70" w:rsidRPr="007B3271" w:rsidRDefault="007F3A70" w:rsidP="007F3A7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14:paraId="086AB7BB" w14:textId="78C60F16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2164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noWrap/>
            <w:hideMark/>
          </w:tcPr>
          <w:p w14:paraId="01172CEC" w14:textId="6533B3AF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B3271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9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A7E27A" w14:textId="2500B2A5" w:rsidR="007F3A70" w:rsidRPr="007B3271" w:rsidRDefault="007F3A70" w:rsidP="007F3A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.8</w:t>
            </w:r>
            <w:r w:rsidR="00F21C54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</w:tr>
    </w:tbl>
    <w:p w14:paraId="315228EA" w14:textId="39E968A3" w:rsidR="007F3A70" w:rsidRPr="007F3A70" w:rsidRDefault="007F3A70" w:rsidP="007F3A70">
      <w:pPr>
        <w:rPr>
          <w:rFonts w:asciiTheme="majorBidi" w:hAnsiTheme="majorBidi" w:cstheme="majorBidi"/>
          <w:sz w:val="24"/>
          <w:szCs w:val="24"/>
        </w:rPr>
      </w:pPr>
      <w:r w:rsidRPr="007F3A70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818A4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7F3A7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F3A70">
        <w:rPr>
          <w:rFonts w:asciiTheme="majorBidi" w:hAnsiTheme="majorBidi" w:cstheme="majorBidi"/>
          <w:sz w:val="24"/>
          <w:szCs w:val="24"/>
        </w:rPr>
        <w:t>Eigenvalues, proportion and cumulative proportion of variance explained of the first six components selected from the PCA performed on shape residuals for each morphological variable</w:t>
      </w:r>
    </w:p>
    <w:p w14:paraId="524EB1B7" w14:textId="77777777" w:rsidR="007F3A70" w:rsidRPr="007F3A70" w:rsidRDefault="007F3A70" w:rsidP="007F3A70"/>
    <w:p w14:paraId="3CB634CB" w14:textId="77777777" w:rsidR="00FB1316" w:rsidRDefault="00000000"/>
    <w:sectPr w:rsidR="00FB13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4B7"/>
    <w:rsid w:val="000310C8"/>
    <w:rsid w:val="00070BB5"/>
    <w:rsid w:val="0007607B"/>
    <w:rsid w:val="001C2563"/>
    <w:rsid w:val="005818A4"/>
    <w:rsid w:val="006037AB"/>
    <w:rsid w:val="007074B7"/>
    <w:rsid w:val="00744BE0"/>
    <w:rsid w:val="007B3271"/>
    <w:rsid w:val="007D11B0"/>
    <w:rsid w:val="007F3A70"/>
    <w:rsid w:val="00A9033A"/>
    <w:rsid w:val="00B0727C"/>
    <w:rsid w:val="00C95DD6"/>
    <w:rsid w:val="00D77378"/>
    <w:rsid w:val="00F21C54"/>
    <w:rsid w:val="00F3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9A229"/>
  <w14:defaultImageDpi w14:val="32767"/>
  <w15:chartTrackingRefBased/>
  <w15:docId w15:val="{DD5064FB-7819-442D-BCC8-63DE7852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6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5856E-B8C9-41AB-BC3B-A74391BCF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Kamran</cp:lastModifiedBy>
  <cp:revision>6</cp:revision>
  <dcterms:created xsi:type="dcterms:W3CDTF">2022-05-08T07:24:00Z</dcterms:created>
  <dcterms:modified xsi:type="dcterms:W3CDTF">2022-12-25T12:21:00Z</dcterms:modified>
</cp:coreProperties>
</file>